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758F" w:rsidRDefault="00AD758F" w:rsidP="00AD758F">
      <w:r>
        <w:t>&gt;LmigOBP1</w:t>
      </w:r>
    </w:p>
    <w:p w:rsidR="00AD758F" w:rsidRDefault="00AD758F" w:rsidP="00AD758F">
      <w:r>
        <w:t>WDVNMKLTGRIMDAAKEVDHTCRSSTGVPRDMLHRYAEGQTVDDDDFKCYLKCIMVEFNSLSDDGVFVLEEELENVPPEIKEEGHRVVHSCKHINHDEACETAYQIHQCYKQSDPELYSLVVRAFDATIGD</w:t>
      </w:r>
    </w:p>
    <w:p w:rsidR="00AD758F" w:rsidRDefault="00AD758F" w:rsidP="00AD758F">
      <w:r>
        <w:t>&gt;LmigOBP2</w:t>
      </w:r>
    </w:p>
    <w:p w:rsidR="00AD758F" w:rsidRDefault="00AD758F" w:rsidP="00AD758F">
      <w:r>
        <w:t>EMTPEFMEIVNKCKTEHEPTEDELKGMMALKVPESANGKCFMGCVLQEIGVVKDGKFDKEEAKKHAASKMTDKDELEKHMQLIEKCSQEVGGETDSCGIGPKLMECIKQFAPEFDIALPQQPSE</w:t>
      </w:r>
    </w:p>
    <w:p w:rsidR="00AD758F" w:rsidRDefault="00AD758F" w:rsidP="00AD758F">
      <w:r>
        <w:t>&gt;LmigOBP3</w:t>
      </w:r>
    </w:p>
    <w:p w:rsidR="00AD758F" w:rsidRDefault="00AD758F" w:rsidP="00AD758F">
      <w:r>
        <w:t>DAEKMKEAVDKCKASENLDSLDGLKSSKSPSTEEEKCFIGCLMMDMKLLSSDGQYDAASTKDMINNCEYLKDKPDEKSVALEVADDCAGKATGCSGHCECGPKAVGCLIKGMVDKGYEESFARIDKMLEKLDD</w:t>
      </w:r>
    </w:p>
    <w:p w:rsidR="00AD758F" w:rsidRDefault="00AD758F" w:rsidP="00AD758F">
      <w:r>
        <w:t>&gt;LmigOBP4</w:t>
      </w:r>
    </w:p>
    <w:p w:rsidR="00AD758F" w:rsidRDefault="00AD758F" w:rsidP="00AD758F">
      <w:r>
        <w:t>EDSLMEIVIREVKGCMDSEHLNSIADLRSYNEAKSPEEKCFLGCMLKKFKALDADGQYDAEGLKATIQHCPRMKAHPNIQQAALQVADECAGKVTGCSDYCTCAPLATRCLHEGMKNKSFQTIFIALDEALDKMQS</w:t>
      </w:r>
    </w:p>
    <w:p w:rsidR="00AD758F" w:rsidRDefault="00AD758F" w:rsidP="00AD758F">
      <w:r>
        <w:t>&gt;LmigOBP5</w:t>
      </w:r>
    </w:p>
    <w:p w:rsidR="00AD758F" w:rsidRDefault="00AD758F" w:rsidP="00AD758F">
      <w:r>
        <w:t>GEVFTMSQLKAAVNECNDTYFLSQKNWDTVFTTGSLEDENDLVAKCFFECVLEKTGAMDEKGNINSDITKAVFLASHEGTGTAVQGHDDLIDMCVPGRDETDICERGYALVKCVTVEELSRRQARK</w:t>
      </w:r>
    </w:p>
    <w:p w:rsidR="00AD758F" w:rsidRDefault="00AD758F" w:rsidP="00AD758F">
      <w:r>
        <w:t>&gt;LmigOBP6</w:t>
      </w:r>
    </w:p>
    <w:p w:rsidR="00AD758F" w:rsidRDefault="00AD758F" w:rsidP="00AD758F">
      <w:r>
        <w:t>EKQAPWCPTTASQGVQEDMGQCAEEIKDAILREYAKTVSSRRTRSAEMSEEDRLLVGCMVSCLFRKGPHSRLQTGSKLLLAELGAMRLFSDGADDARYRNATATAVRRCSASSRSLLPDDGGPRHECELGFFMFECVSDQITEYCQWQPE</w:t>
      </w:r>
    </w:p>
    <w:p w:rsidR="00AD758F" w:rsidRDefault="00AD758F" w:rsidP="00AD758F">
      <w:r>
        <w:t>&gt;LmigOBP7</w:t>
      </w:r>
    </w:p>
    <w:p w:rsidR="00AD758F" w:rsidRDefault="00AD758F" w:rsidP="00AD758F">
      <w:r>
        <w:t>AAETKVMEGIKACMASEHLGSLGQLKANNEARTPEEKCFVGCVMKHLHVLNSEGQYDLALVKERANNCPELAKDPQKKADTLRVAEDCAAKVIGCSGYCECGVAAGECLAQGMEAKGHETIYDFLRKIVDKMDV</w:t>
      </w:r>
    </w:p>
    <w:p w:rsidR="00AD758F" w:rsidRDefault="00AD758F" w:rsidP="00AD758F">
      <w:r>
        <w:t>&gt;LmigOBP8</w:t>
      </w:r>
    </w:p>
    <w:p w:rsidR="00AD758F" w:rsidRDefault="00AD758F" w:rsidP="00AD758F">
      <w:r>
        <w:t>APSITSTEMRMDMMVIQHCNETHPVALIDMNKALINKKIEPQNTVFKCFVFCLLNKYEWMDDEGGFLIANMKHNLSDSHLDQLSIDFIVYKCSATGSSDKCERAYRFTECFWGEVTKFPENSDEKYEDPDLFALYQ</w:t>
      </w:r>
    </w:p>
    <w:p w:rsidR="00AD758F" w:rsidRDefault="00AD758F" w:rsidP="00AD758F">
      <w:r>
        <w:t>&gt;LmigOBP9</w:t>
      </w:r>
    </w:p>
    <w:p w:rsidR="00AD758F" w:rsidRDefault="00AD758F" w:rsidP="00AD758F">
      <w:r>
        <w:t>LSLEQLRQTSKIVRNMCLKKTGVDLALVEGIQEGQFPDNQDLKCYMKCCMGAMQVLRQGRYNVNAAKNQADKMLPPDLKGRFIDMLDACSDRGDGVDDDCEMAYQLTKCSYETDKEIFLFP</w:t>
      </w:r>
    </w:p>
    <w:p w:rsidR="00AD758F" w:rsidRDefault="00AD758F" w:rsidP="00AD758F">
      <w:r>
        <w:t>&gt;LmigOBP10</w:t>
      </w:r>
    </w:p>
    <w:p w:rsidR="00AD758F" w:rsidRDefault="00AD758F" w:rsidP="00AD758F">
      <w:r>
        <w:t>AISESMSRAEEAASKIDIPELFEECNETFTIPKVTLNYFFSHGRLQNENDYGSKCFVHCLTDRSGEIDSDGNFDVDLIKVMTRRFPNETNIEGLNEMVETCVADRGETDFCERAYGLVSCLVKEKLARLGNSH</w:t>
      </w:r>
    </w:p>
    <w:p w:rsidR="00AD758F" w:rsidRDefault="00AD758F" w:rsidP="00AD758F">
      <w:r>
        <w:t>&gt;LmigOBP11</w:t>
      </w:r>
    </w:p>
    <w:p w:rsidR="00AD758F" w:rsidRDefault="00AD758F" w:rsidP="00AD758F">
      <w:r>
        <w:t>LEPDFTKGISDVKACMASENLDSLDALRTNKEARTAEEKCFIGCIMKFVEVLNSDGQYDVALFKDHINGCPEMAKDQQKKAALLEVAESCAGKASACSGHCECGVIVANCL</w:t>
      </w:r>
    </w:p>
    <w:p w:rsidR="00AD758F" w:rsidRDefault="00AD758F" w:rsidP="00AD758F">
      <w:r>
        <w:t>&gt;LmigOBP12</w:t>
      </w:r>
    </w:p>
    <w:p w:rsidR="00AD758F" w:rsidRDefault="00AD758F" w:rsidP="00AD758F">
      <w:r>
        <w:t>AMVTTEIPTEDILQRVQVCNKTYPVSQEMLRSLASTGGLLSDESDVNTRCYLECYERLGGTVNKDGKFNPEKAVTLLVSYYPKIAELGVDSVTEILKNCNSKSGTGQCMTSYLIRNCFIAGLNAKSPHTSVFDTSSSHIKL</w:t>
      </w:r>
    </w:p>
    <w:p w:rsidR="00AD758F" w:rsidRDefault="00AD758F" w:rsidP="00AD758F">
      <w:r>
        <w:t>&gt;LmigOBP13</w:t>
      </w:r>
    </w:p>
    <w:p w:rsidR="00AD758F" w:rsidRDefault="00AD758F" w:rsidP="00AD758F">
      <w:r>
        <w:t>DDVWHNTDIPATMAECNATFRLGWRCWDNLLSDGHVIDESKYQQKCWFYCLLDETGSMHADGAFDKDLLKTVLQGFPNGSSLAHLDETTYTCVAQRNEVDLCERAYAVVKCIMTEELSRMHQSS</w:t>
      </w:r>
    </w:p>
    <w:p w:rsidR="00AD758F" w:rsidRDefault="00AD758F" w:rsidP="00AD758F">
      <w:r>
        <w:lastRenderedPageBreak/>
        <w:t>&gt;LmigOBP14</w:t>
      </w:r>
    </w:p>
    <w:p w:rsidR="00AD758F" w:rsidRDefault="00AD758F" w:rsidP="00AD758F">
      <w:r>
        <w:t>QDDEMREMMDQLHQTCVGESGVSEGNIDAARKGNFIDDGNLKCYMKCIFVQMTCMSDDGVFDADTAIAMLPDNLKDVASKALNACKGEKGSDACDTAFKINQCLFKQAPKVRIL</w:t>
      </w:r>
    </w:p>
    <w:p w:rsidR="00AD758F" w:rsidRDefault="00AD758F" w:rsidP="00AD758F">
      <w:r>
        <w:t>&gt;LmigOBP15</w:t>
      </w:r>
    </w:p>
    <w:p w:rsidR="00AD758F" w:rsidRDefault="00AD758F" w:rsidP="00AD758F">
      <w:r>
        <w:t>VNVDIETIWRECNETFPASEEALISFGKNGTIPDENDSVARCFTDCYGKKTTLLTSDGSLNWTTLDFLMRSYDMKPTAKETFGKCQKNTSNVECMKSYLSLRCVAETVESLTDIR</w:t>
      </w:r>
    </w:p>
    <w:p w:rsidR="00AD758F" w:rsidRDefault="00AD758F" w:rsidP="00AD758F">
      <w:r>
        <w:t>&gt;LmigOBP16</w:t>
      </w:r>
    </w:p>
    <w:p w:rsidR="00AD758F" w:rsidRDefault="00AD758F" w:rsidP="00AD758F">
      <w:r>
        <w:t>LKCHTDEDTQNPDEFQEVAAMCMKNTSGSELNRNDRESKRNGNNYHKTNFENTNDNWNSGGMGQTFPGYNSENEGYGFRGSGRCNANGDGYNGNRNNMNQNNMNGMRQRPRNRNRRSGQQSETADVDLEDIEPCAVHCIFRQMGMLGDDAIPDRSAVAKVMLRGVKDTEVKDFVQEAVEDCFDQVESDRKGSKCEFSKNVALCLRQKGRENCEDWGEQDGDQQSNQNKNGNNNGNYSNNSNQYGNKKWN</w:t>
      </w:r>
    </w:p>
    <w:p w:rsidR="00AD758F" w:rsidRDefault="00AD758F" w:rsidP="00AD758F">
      <w:r>
        <w:t>&gt;LmigOBP17</w:t>
      </w:r>
    </w:p>
    <w:p w:rsidR="00AD758F" w:rsidRDefault="00AD758F" w:rsidP="00AD758F">
      <w:r>
        <w:t>DKEEAMKILRASVDKCSAGYGLSRETTQYIVRHNFTIKDENDENQRCFVQCVGQEMGDFNSEGIFDVDHATETAEKWLEWNGRTKSNLREEMEECAKITGTGTCMTTYLITKCAMKAGE</w:t>
      </w:r>
    </w:p>
    <w:p w:rsidR="00AD758F" w:rsidRDefault="00AD758F" w:rsidP="00AD758F">
      <w:r>
        <w:t>&gt;SgreOBP1</w:t>
      </w:r>
    </w:p>
    <w:p w:rsidR="00AD758F" w:rsidRDefault="00AD758F" w:rsidP="00AD758F">
      <w:r>
        <w:t>WDVNMKLTGRIMDAAKEVDHKCRGSTGVPREMLHRYADGETVDDDDFKCYLKCIMIEFNSLSEDGVFVLEEELENIPPEIKEEGHRVVHSCKHINHDEACQTAYQIHQCYKQSDPELYSLVVRAFDATI</w:t>
      </w:r>
    </w:p>
    <w:p w:rsidR="00AD758F" w:rsidRDefault="00AD758F" w:rsidP="00AD758F">
      <w:r>
        <w:t>&gt;SgreOBP2</w:t>
      </w:r>
    </w:p>
    <w:p w:rsidR="00AD758F" w:rsidRDefault="00AD758F" w:rsidP="00AD758F">
      <w:r>
        <w:t>ESPPHMAAFTFTKEMLSTCQEKSEISQEMVDEMQKNKGLLPDESSVAQRCFQECMAKEMGLLKNGGGVAVDNIVTVLKAALQMASEGSEDTYTIDTDAVTRDLEGCQFEGEDDECNNSHDTMKCLRSLGNPENMKRYITKES</w:t>
      </w:r>
    </w:p>
    <w:p w:rsidR="00AD758F" w:rsidRDefault="00AD758F" w:rsidP="00AD758F">
      <w:r>
        <w:t>&gt;SgreOBP3</w:t>
      </w:r>
    </w:p>
    <w:p w:rsidR="00AD758F" w:rsidRDefault="00AD758F" w:rsidP="00AD758F">
      <w:r>
        <w:t>MLLAAPAKADEPDLTKAIKDLKDCMASENLDSLDGLKTNKEATTTEEKCFIGCMMKSVHVLNSDGEYDVDFLKEHINHCPELMKDQQKKAAAIEVAESCAAKVTGCSGYCECGVVAGDCMSEGMEAKGYETIYEWLEKVIVKVDA</w:t>
      </w:r>
    </w:p>
    <w:p w:rsidR="00AD758F" w:rsidRDefault="00AD758F" w:rsidP="00AD758F">
      <w:r>
        <w:t>&gt;SgreOBP4</w:t>
      </w:r>
    </w:p>
    <w:p w:rsidR="00AD758F" w:rsidRDefault="00AD758F" w:rsidP="00AD758F">
      <w:r>
        <w:t>DPAKLKQAVEKCKASENLDSLDGIKANRQPFTSEEKCFLGCMTLDMKFLSADGQYDAASTKQMINNCEHLKDKPDEKSAALAVADDCGKTVTGCNGYCECGPMTVGCLIKGMMAKGYEESFARIDKVLQKLDG</w:t>
      </w:r>
    </w:p>
    <w:p w:rsidR="00AD758F" w:rsidRDefault="00AD758F" w:rsidP="00AD758F">
      <w:r>
        <w:t>&gt;SgreOBP5</w:t>
      </w:r>
    </w:p>
    <w:p w:rsidR="00AD758F" w:rsidRDefault="00AD758F" w:rsidP="00AD758F">
      <w:r>
        <w:t>LSLEQLRQTSKIVRNMCLKKTSVDLALVEGIQEGKFPDDQNLKCYMKCCMGAMQVLRQGRYNVNAAKNQAEKMLPPDLKDRFIAMLDACSDQAVGEDDCEMAYQLTKCSYEADKEIFLFP</w:t>
      </w:r>
    </w:p>
    <w:p w:rsidR="00AD758F" w:rsidRDefault="00AD758F" w:rsidP="00AD758F">
      <w:r>
        <w:t>&gt;SgreOBP6</w:t>
      </w:r>
    </w:p>
    <w:p w:rsidR="00AD758F" w:rsidRDefault="00AD758F" w:rsidP="00AD758F">
      <w:r>
        <w:t>QDDDMKEMMEQLHQSCLGESGASDANIDEARKGNFIEDGNLKCYMKCIFVQMTCMSDDGVFDADTAIAMLPDNLKDVASKALTACKDEKGSDACDTAFKINQCLFKQAPKDYILV</w:t>
      </w:r>
    </w:p>
    <w:p w:rsidR="00AD758F" w:rsidRDefault="00AD758F" w:rsidP="00AD758F">
      <w:r>
        <w:t>&gt;SgreOBP7</w:t>
      </w:r>
    </w:p>
    <w:p w:rsidR="00AD758F" w:rsidRDefault="00AD758F" w:rsidP="00AD758F">
      <w:r>
        <w:t>RRGPRPFGRCASSVGDIDRDTMMKIVRNFEVPDETSDDQKCMLRCALMTNRLVRDGVLDTRQILMNIRADAHFAGRMASVYGQNITLDMDRLSNDVEACVTSEESPDCDTVYNQFKCVSDLISNGNMASYASFVEVDGSETGDWMRRRQMLASRPHGPPGPMGGHWGPPPPHHRGGPRGGGRPPPPPPESDENDVEELE</w:t>
      </w:r>
    </w:p>
    <w:p w:rsidR="00AD758F" w:rsidRDefault="00AD758F" w:rsidP="00AD758F">
      <w:r>
        <w:t>&gt;SgreOBP8</w:t>
      </w:r>
    </w:p>
    <w:p w:rsidR="00AD758F" w:rsidRDefault="00AD758F" w:rsidP="00AD758F">
      <w:r>
        <w:t>MEMTPEFMEIINKCKAEHEPTEDELKGIMMMKVPESEHGKCFMGCVLQEVGVVKDGKFDKEEAKKHAAAKMSDKDELEKHMQLIDKCSQEVDGETDSCGIGPKLMECIKQFAPEFDIALPHAPSE</w:t>
      </w:r>
    </w:p>
    <w:p w:rsidR="00AD758F" w:rsidRDefault="00AD758F" w:rsidP="00AD758F">
      <w:r>
        <w:t>&gt;SgreOBP9</w:t>
      </w:r>
    </w:p>
    <w:p w:rsidR="00AD758F" w:rsidRDefault="00AD758F" w:rsidP="00AD758F">
      <w:r>
        <w:lastRenderedPageBreak/>
        <w:t>VLQAPWCPTTASSGVQDDMGLCAEELKDAILREYAKSVAARRTRSAEMSDEDRLLVGCMVSCLFRKGPHGRLQTGSKLALAELGAMRLFSDDAKDARYLNATADAVRRCSAASRSLLPDNGGPRHECELGFFMFECVSDQITEYCQWQKE</w:t>
      </w:r>
    </w:p>
    <w:p w:rsidR="00AD758F" w:rsidRDefault="00AD758F" w:rsidP="00AD758F">
      <w:r>
        <w:t>&gt;SgreOBP10</w:t>
      </w:r>
    </w:p>
    <w:p w:rsidR="00AD758F" w:rsidRDefault="00AD758F" w:rsidP="00AD758F">
      <w:r>
        <w:t>EISESMSRAEEAAAKINLPELFEECNETFPIPKVTLNYFFSHGRLQNENDYVAKCFIHCLTDRSGEIDSEGDFDVDLIKVMTRRFPNETNIEGLSEMVDKCVAGRGETDFCERAYGLVSCLVKEKLARLGHSH</w:t>
      </w:r>
    </w:p>
    <w:p w:rsidR="00AD758F" w:rsidRDefault="00AD758F" w:rsidP="00AD758F">
      <w:r>
        <w:t>&gt;SgreOBP11</w:t>
      </w:r>
    </w:p>
    <w:p w:rsidR="00AD758F" w:rsidRDefault="00AD758F" w:rsidP="00AD758F">
      <w:r>
        <w:t>DEMLPNTDIPATMAECNATFKLGWRCWDNLLSDGHVIDESKYQQKCWFYCLLDRTGAMHADGAFDKDLLKMVLQGFPNGPSLAHLNETTYTCVAQRSEVDLCERAYAIVKCIMTEELSRMHHSS</w:t>
      </w:r>
    </w:p>
    <w:p w:rsidR="00AD758F" w:rsidRDefault="00AD758F" w:rsidP="00AD758F">
      <w:r>
        <w:t>&gt;SgreOBP12</w:t>
      </w:r>
    </w:p>
    <w:p w:rsidR="00AD758F" w:rsidRDefault="00AD758F" w:rsidP="00AD758F">
      <w:r>
        <w:t>LKCHTDEDSQNPDEFQEVAAICMKNTSGSELNRSDRENKRNGNNYHKNNFGNTNDNWSSGGMGQTFPGYNSENEGYGLHGSGRCTANNDGYNNNRNNMNQNNMNGMRQKPRNRNRRSGQQSEAANVDLEDIEPCAVHCIFRQMGMLGDDALPDRSAVAKVMLRGVKDTEVKDFVQEAVEDCFDQVESDRKGSKCDLSKNVALCLRQKGRENCEDWGEQEDDQQSNQNKNGNNNGNNSNNSNNQYGNKKWN</w:t>
      </w:r>
    </w:p>
    <w:p w:rsidR="00AD758F" w:rsidRDefault="00AD758F" w:rsidP="00AD758F">
      <w:r>
        <w:t>&gt;SgreOBP13</w:t>
      </w:r>
    </w:p>
    <w:p w:rsidR="00AD758F" w:rsidRDefault="00AD758F" w:rsidP="00AD758F">
      <w:r>
        <w:t>MDKCSFHFCLTNTLIYFSLELSSVLPWITRAEVMKRVNVWTASDELRKKLLDALEECIITENEDLNSSLWSPIKGSPPYGGNTWNIGVATANSNKSINQWRSYNEMMGNRTTSVNRDQKVHIDGVYWKNDSDDQDYKNWKESKCFNRGGNHQMQQRCRRSSELPGGNALSSCVDQCLFVKLQVVDKNGLPVEALFMELLDTSIPEQQMRRKARSELHYCFQKMASVAEEDTCTFGKQFASCLDLNVQDIKKHQSNSSNINKLH</w:t>
      </w:r>
    </w:p>
    <w:p w:rsidR="00AD758F" w:rsidRDefault="00AD758F" w:rsidP="00AD758F">
      <w:r>
        <w:t>&gt;SgreOBP14</w:t>
      </w:r>
    </w:p>
    <w:p w:rsidR="00AD758F" w:rsidRDefault="00AD758F" w:rsidP="00AD758F">
      <w:r>
        <w:t>EETFSKNQLKAAVNECNDTYFLSQKSWDSVFTTGSLDDEKDLVAKCFFECVLLQTGAMDDKGTINSDVTKAVFLASHDGTAVDGHGELIDMCVPGRVETDTCEKAYALVKCVTVEELSRRQAR</w:t>
      </w:r>
    </w:p>
    <w:p w:rsidR="00AD758F" w:rsidRDefault="00AD758F" w:rsidP="00AD758F">
      <w:r>
        <w:t>&gt;ApisOBP1</w:t>
      </w:r>
    </w:p>
    <w:p w:rsidR="00AD758F" w:rsidRDefault="00AD758F" w:rsidP="00AD758F">
      <w:r>
        <w:t>ESDQVPINSSAAVESCLLETNMTRDEFEDMLTSPNARELTILKSHAHKCMFGCVMRKNHIVNDGVVSKEVLSKYVLNFYGRPDYKRRLIIKDVEHIVDVCAKKVADESETDECELAATLVTCIVLEANKAGLVDDPARQI</w:t>
      </w:r>
    </w:p>
    <w:p w:rsidR="00AD758F" w:rsidRDefault="00AD758F" w:rsidP="00AD758F">
      <w:r>
        <w:t>&gt;ApisOBP2</w:t>
      </w:r>
    </w:p>
    <w:p w:rsidR="00AD758F" w:rsidRDefault="00AD758F" w:rsidP="00AD758F">
      <w:r>
        <w:t>SDPCNISTCYKSGTTKPPMAVTPTHLPVQSSSTQTSHPQTTYAKDHVHGSTTTKSGVNATVTTASGASVNGTEPPAVVKSSAGVTGNSTTPKPTMTEGHVALKQKLNTIAVKCKDELHAPQEIMALVSNTVVPQNEQQRCYLECVYKNLNLIKNNKFSVEDGKAMARIRFANQPEEHKKAVTIIETCEKEAVIDPKTTEKCAAGRVIRNCFVKNGEKINFFPKA</w:t>
      </w:r>
    </w:p>
    <w:p w:rsidR="00AD758F" w:rsidRDefault="00AD758F" w:rsidP="00AD758F">
      <w:r>
        <w:t>&gt;ApisOBP3</w:t>
      </w:r>
    </w:p>
    <w:p w:rsidR="00AD758F" w:rsidRDefault="00AD758F" w:rsidP="00AD758F">
      <w:r>
        <w:t>RFTTEQIDYYGKACNASEDDLVVVKSYKVPTTETGKCLMKCMITKLGLLNDDGSYNKTGMEAGLKKYWSEWSTEKIESINNKCYEEALLVSKEVVATCNYSYTVMACLNKQLDLDKST</w:t>
      </w:r>
    </w:p>
    <w:p w:rsidR="00AD758F" w:rsidRDefault="00AD758F" w:rsidP="00AD758F">
      <w:r>
        <w:t>&gt;ApisOBP4</w:t>
      </w:r>
    </w:p>
    <w:p w:rsidR="00AD758F" w:rsidRDefault="00AD758F" w:rsidP="00AD758F">
      <w:r>
        <w:t>QKQETSGKCRAPDKAPLNLEIIINTCQEEIKSALLQEALDILNDGNVEQNTPNYSSRSKREAEEDLTNEERRVAGCLLQCVYKKVKAVDETGFPVVDGLMKLYNEGVQDRNYYIATLSAVRHCISIAQQLKQQQPSKSFDDGQTCDLAYEMFECVSEKIEENCGVENKSNN</w:t>
      </w:r>
    </w:p>
    <w:p w:rsidR="00AD758F" w:rsidRDefault="00AD758F" w:rsidP="00AD758F">
      <w:r>
        <w:t>&gt;ApisOBP5</w:t>
      </w:r>
    </w:p>
    <w:p w:rsidR="00AD758F" w:rsidRDefault="00AD758F" w:rsidP="00AD758F">
      <w:r>
        <w:t>DAGHHRRGKELLDTEDSDFFRCKQASRKSCCGPENAMKRFGDKDKVAADECYAQVAEKFATVTATTPKQDLFSAEAVKITKKKQFCLHECIGKKNNLLTEDGSLNKTFIADYAMKSVFKEQWQKQVGQKALDKCLEETYIPWPAEDKENVCNPVYVQFQHCLWLQYESNCPANKIKITKKCEKTRNRYRMQKSTSN</w:t>
      </w:r>
    </w:p>
    <w:p w:rsidR="00AD758F" w:rsidRDefault="00AD758F" w:rsidP="00AD758F">
      <w:r>
        <w:t>&gt;ApisOBP6</w:t>
      </w:r>
    </w:p>
    <w:p w:rsidR="00AD758F" w:rsidRDefault="00AD758F" w:rsidP="00AD758F">
      <w:r>
        <w:t>PNILPNLDSTWEKCFETFKQFKDKPETKEYKEMAHGKEPPCLFQCIFMQSGLTTSDGKLNEDAITKKMS</w:t>
      </w:r>
      <w:r>
        <w:lastRenderedPageBreak/>
        <w:t>EGINNDEKWKSIWQNSLNKCFDDVKQEDKKQILIMNTPAGRLMKCFLRDMYMSCPKNVWVESSECLNMKDLVQKCPEMPPPVFKSPPKLI</w:t>
      </w:r>
    </w:p>
    <w:p w:rsidR="00AD758F" w:rsidRDefault="00AD758F" w:rsidP="00AD758F">
      <w:r>
        <w:t>&gt;ApisOBP7</w:t>
      </w:r>
    </w:p>
    <w:p w:rsidR="00AD758F" w:rsidRDefault="00AD758F" w:rsidP="00AD758F">
      <w:r>
        <w:t>YLSEAAIKKTQQMLKTVCSKKHSVEEDVFTNIKKGIFPEDNNNIKCYFACNFKTMQLINQKGVIDKKMFKDKMSMMAPPNVYKILLPVIEQCTGKDKGEELCQSSYNVIKCAHSVDPKSLEFLPL</w:t>
      </w:r>
    </w:p>
    <w:p w:rsidR="00AD758F" w:rsidRDefault="00AD758F" w:rsidP="00AD758F">
      <w:r>
        <w:t>&gt;ApisOBP8</w:t>
      </w:r>
    </w:p>
    <w:p w:rsidR="00AD758F" w:rsidRDefault="00AD758F" w:rsidP="00AD758F">
      <w:r>
        <w:t>ENNQQNGPSDRSATIFQSCIAETKLSGDALKGFRSMSIPKTQAEKCMMGCLMRKVNVINKGKFSVEEATKVAQKYYGTNEAMMKKAKDLIDVCAKKAQSTTEECALAGIVTTCIVEEAQKAGLSGGPGSRSRRTVSPKFRRDAM</w:t>
      </w:r>
    </w:p>
    <w:p w:rsidR="00AD758F" w:rsidRDefault="00AD758F" w:rsidP="00AD758F">
      <w:r>
        <w:t>&gt;ApisOBP9</w:t>
      </w:r>
    </w:p>
    <w:p w:rsidR="00AD758F" w:rsidRDefault="00AD758F" w:rsidP="00AD758F">
      <w:r>
        <w:t>DDADAKDKELMSKLFTVVFKCFKDADWGTCGEMITTKYDITQAKYKQCTCHMACAGEELGMINASGQPEPAKFLEYVNKINNPDIKSQLQLIYDKCQNVKGSEKCDLAEQFAICAFKESPALKERVSTLMEMLVKMKPKSK</w:t>
      </w:r>
    </w:p>
    <w:p w:rsidR="00AD758F" w:rsidRDefault="00AD758F" w:rsidP="00AD758F">
      <w:r>
        <w:t>&gt;ApisOBP10</w:t>
      </w:r>
    </w:p>
    <w:p w:rsidR="00AD758F" w:rsidRDefault="00AD758F" w:rsidP="00AD758F">
      <w:r>
        <w:t>STRPQPDEMEEIKRTLYNACAGKFPITEEIKNNAKNSIISDDPTFKCFLKCCFDEMSMIDEDGIIDGDSLKAMAPDHIKPILEQVIPSCTKNVKQDGCEASFEFISCGIKLNPLIVALLPL</w:t>
      </w:r>
    </w:p>
    <w:p w:rsidR="00AD758F" w:rsidRDefault="00AD758F" w:rsidP="00AD758F">
      <w:r>
        <w:t>&gt;ApisOBP11</w:t>
      </w:r>
    </w:p>
    <w:p w:rsidR="00AD758F" w:rsidRDefault="00AD758F" w:rsidP="00AD758F">
      <w:r>
        <w:t>IFTTEQIDYYGKACNASEDDLIVLKSYKVPSTETGKCLMKCMITKLGLLNDDGSYNKTGMEAGLKKYWSEWATEKIETINEKCYEEGNTATLLYHVAIYFTCVSGDYSDVQLLIHCDGMFEQEVGSRQVNLKLLIMLKIGLSEPKR</w:t>
      </w:r>
    </w:p>
    <w:p w:rsidR="00AD758F" w:rsidRDefault="00AD758F" w:rsidP="00AD758F">
      <w:r>
        <w:t>&gt;ApisOBP12</w:t>
      </w:r>
    </w:p>
    <w:p w:rsidR="00AD758F" w:rsidRDefault="00AD758F" w:rsidP="00AD758F">
      <w:r>
        <w:t>DDLVVVKSYKVPTTETGKCLMKCMITKLGLLNDDGSYNKTGMEAGLKKYWSEWSTEKIESINNKCYEEGDTSTLLYHVVIYFTCVKGGSSDVQLLVHCDGMFEQAVGSRQVNL</w:t>
      </w:r>
    </w:p>
    <w:p w:rsidR="00AD758F" w:rsidRDefault="00AD758F" w:rsidP="00AD758F">
      <w:r>
        <w:t>&gt;ApisOBP13</w:t>
      </w:r>
    </w:p>
    <w:p w:rsidR="00AD758F" w:rsidRDefault="00AD758F" w:rsidP="00AD758F">
      <w:r>
        <w:t>CTIHCVFNQLEMLNSNSRPDKYSIVNIMTNQIKDVELKEFIQDSIDECFDTLELDSHNNKCEFSKNFAVCMENKAQRNCDDWDENLSANKINSAGLQDGTNQQDKRKGY</w:t>
      </w:r>
    </w:p>
    <w:p w:rsidR="00AD758F" w:rsidRDefault="00AD758F" w:rsidP="00AD758F">
      <w:r>
        <w:t>&gt;ApisOBP14</w:t>
      </w:r>
    </w:p>
    <w:p w:rsidR="00AD758F" w:rsidRDefault="00AD758F" w:rsidP="00AD758F">
      <w:r>
        <w:t>TFTTEQIDYYGRACKASEDDLVVVKSYKVPSTETGKCLMKCMITKLGLLNDDGSYNKTGMEAGLKKYWSEWSTEKIEAINNKCYEEALLVPKEIVATCDYSYTVMACLNKQMDLDKLT</w:t>
      </w:r>
    </w:p>
    <w:p w:rsidR="00AD758F" w:rsidRDefault="00AD758F" w:rsidP="00AD758F">
      <w:r>
        <w:t>&gt;ApisOBP15</w:t>
      </w:r>
    </w:p>
    <w:p w:rsidR="00AD758F" w:rsidRDefault="00AD758F" w:rsidP="00AD758F">
      <w:r>
        <w:t>MALLIRPKTDGNDAIEEMKNTLYNICSTKYRITEVSKLKNNVKKSIISDDPTFKCFLKCCFDEMSLIDEDGIIDGDSMIQMTSDDDKLIAEQVIPNCIKTVKQDSCEAAFDFVSCVIKLNPSTAALLPL</w:t>
      </w:r>
    </w:p>
    <w:p w:rsidR="00AD758F" w:rsidRDefault="00AD758F" w:rsidP="00AD758F">
      <w:r>
        <w:t>&gt;ApisOBP16</w:t>
      </w:r>
    </w:p>
    <w:p w:rsidR="00AD758F" w:rsidRDefault="00AD758F" w:rsidP="00AD758F">
      <w:r>
        <w:t>MENGVTDFTHVSHGNTGSRSKNHRQGSYPSADYDSGQSNSNYNRQSLPTRRYRRDDSNEKSKRQKAAVTGSNNRLLGNNRFRNMTKTGGNQPGKGTYLDKMDACTIHCVFNQLEMLNSNSRPDKYSIVNIMTNQIKDVELKEFIQDSIDECFDTLELDSHNNKCEFSKNFAVCMENKAQRNCDDWDENLSANKINSAGLQDGTNQQDKRKGY</w:t>
      </w:r>
    </w:p>
    <w:p w:rsidR="00AD758F" w:rsidRDefault="00AD758F" w:rsidP="00AD758F">
      <w:r>
        <w:t>&gt;DmelObp18a</w:t>
      </w:r>
    </w:p>
    <w:p w:rsidR="00AD758F" w:rsidRDefault="00AD758F" w:rsidP="00AD758F">
      <w:r>
        <w:t>RVNAEGCLKHHNLTSAQVQAVAPSTPVADVPVAVKCYSRCLIQDYFGDDGKIDLQKVGKRGSQEDHVILSQCKQQFDGVTNLDTCDYPYLILQCYFKGKQSGTIAS</w:t>
      </w:r>
    </w:p>
    <w:p w:rsidR="00AD758F" w:rsidRDefault="00AD758F" w:rsidP="00AD758F">
      <w:r>
        <w:t>&gt;DmelObp19a</w:t>
      </w:r>
    </w:p>
    <w:p w:rsidR="00AD758F" w:rsidRDefault="00AD758F" w:rsidP="00AD758F">
      <w:r>
        <w:t>GVTEEQMWSAGKLMRDVCLPKYPKVSVEVADNIRNGDIPNSKDTNCYINCILEMMQAIKKGKFQLESTLKQMDIMLPDSYKDEYRKGINLCKDSTVGLKNAPNCDPAHALLSCLKNNIKVFVFP</w:t>
      </w:r>
    </w:p>
    <w:p w:rsidR="00AD758F" w:rsidRDefault="00AD758F" w:rsidP="00AD758F">
      <w:r>
        <w:t>&gt;DmelObp19b</w:t>
      </w:r>
    </w:p>
    <w:p w:rsidR="00AD758F" w:rsidRDefault="00AD758F" w:rsidP="00AD758F">
      <w:r>
        <w:lastRenderedPageBreak/>
        <w:t>DEEEGSMTVDEVVELIEPFGDACTPKPSRENIVEMVLNKEDAKHETKCFRHCMLEQFELMPEDQLQYNEDKTVDMINMMFPDREDDGRRIVKTCNEELKAEQDKCEAAHGIAMCMLREMRSSGFKIPEIKE</w:t>
      </w:r>
    </w:p>
    <w:p w:rsidR="00AD758F" w:rsidRDefault="00AD758F" w:rsidP="00AD758F">
      <w:r>
        <w:t>&gt;DmelObp19c</w:t>
      </w:r>
    </w:p>
    <w:p w:rsidR="00AD758F" w:rsidRDefault="00AD758F" w:rsidP="00AD758F">
      <w:r>
        <w:t>QTQAFDLAKLLPKTGTEPIWAVIDRNLPQVQELVTAARMECIQKLQLPRDQRPLGKVTNPSEKEKCLVECVLKKIKLMDADNKLNVGQVEKLTSLVTQDNKMAIAVSSSMAQACSRGISSKNPCEVAHLFNQCISRQLERNNVKLVW</w:t>
      </w:r>
    </w:p>
    <w:p w:rsidR="00AD758F" w:rsidRDefault="00AD758F" w:rsidP="00AD758F">
      <w:r>
        <w:t>&gt;DmelObp19d</w:t>
      </w:r>
    </w:p>
    <w:p w:rsidR="00AD758F" w:rsidRDefault="00AD758F" w:rsidP="00AD758F">
      <w:r>
        <w:t>KPHEEINRDHAAELANECKAETGATDEDVEQLMSHDLPERHEAKCLRACVMKKLQIMDESGKLNKEHAIELVKVMSKHDAEKEDAPAEVVAKCEAIETPEDHCDAAFAYEECIYEQMKEHGLELEEH</w:t>
      </w:r>
    </w:p>
    <w:p w:rsidR="00AD758F" w:rsidRDefault="00AD758F" w:rsidP="00AD758F">
      <w:r>
        <w:t>&gt;DmelObp22a</w:t>
      </w:r>
    </w:p>
    <w:p w:rsidR="00AD758F" w:rsidRDefault="00AD758F" w:rsidP="00AD758F">
      <w:r>
        <w:t>TKEPEEVKIVSECAKENNVHRKKALDLLMSYRLKKKTHNVMCFINCIFERTNILQKVKEKVVKENHNCDSIKDADKCAESFQKFQCLVKIEMKVRGIDRG</w:t>
      </w:r>
    </w:p>
    <w:p w:rsidR="00AD758F" w:rsidRDefault="00AD758F" w:rsidP="00AD758F">
      <w:r>
        <w:t>&gt;DmelObp28a</w:t>
      </w:r>
    </w:p>
    <w:p w:rsidR="00AD758F" w:rsidRDefault="00AD758F" w:rsidP="00AD758F">
      <w:r>
        <w:t>FDEKEALAKLMESAESCMPEVGATDADLQEMVKKQPASTYAGKCLRACVMKNIGILDANGKLDTEAGHEKAKQYTGNDPAKLKIALEIGDTCAAITVPDDHCEAAEAYGTCFRGEAKKHGLL</w:t>
      </w:r>
    </w:p>
    <w:p w:rsidR="00AD758F" w:rsidRDefault="00AD758F" w:rsidP="00AD758F">
      <w:r>
        <w:t>&gt;DmelObp47a</w:t>
      </w:r>
    </w:p>
    <w:p w:rsidR="00AD758F" w:rsidRDefault="00AD758F" w:rsidP="00AD758F">
      <w:r>
        <w:t>RFAKININLGLTVADESPKTITEEMIRLCGDQTDISLRELNKLQREDFSDPSESVQCFTHCLYEQMGLMHDGVFVERDLFGLLSDVSNTDYWPERQCHAIRGNNKCETAYRIHQCQQQLKQQQQNLLATKEVEVTTTPAGSDETKP</w:t>
      </w:r>
    </w:p>
    <w:p w:rsidR="00AD758F" w:rsidRDefault="00AD758F" w:rsidP="00AD758F">
      <w:r>
        <w:t>&gt;DmelObp51a</w:t>
      </w:r>
    </w:p>
    <w:p w:rsidR="00AD758F" w:rsidRDefault="00AD758F" w:rsidP="00AD758F">
      <w:r>
        <w:t>LFESEANECAKKLGITPDYFENFPHSSRVKCFYHCQMEKLEIIANGVVTPFDLKVLNISPESYDKYGVKVKPCLKLSHRDKCELGYLVFQCLKREFNL</w:t>
      </w:r>
    </w:p>
    <w:p w:rsidR="00AD758F" w:rsidRDefault="00AD758F" w:rsidP="00AD758F">
      <w:r>
        <w:t>&gt;DmelObp56a</w:t>
      </w:r>
    </w:p>
    <w:p w:rsidR="00AD758F" w:rsidRDefault="00AD758F" w:rsidP="00AD758F">
      <w:r>
        <w:t>SSLNLSDEQKDLAKQHREQCAEEVKLTEEEKAKVNAKDFNNPTENIKCFANCFFEKVGTLKDGELQESVVLEKLGALIGEEKTKAALEKCRTIKGENKCDTASKLYDCFESFKPAPEAKA</w:t>
      </w:r>
    </w:p>
    <w:p w:rsidR="00AD758F" w:rsidRDefault="00AD758F" w:rsidP="00AD758F">
      <w:r>
        <w:t>&gt;DmelObp56b</w:t>
      </w:r>
    </w:p>
    <w:p w:rsidR="00AD758F" w:rsidRDefault="00AD758F" w:rsidP="00AD758F">
      <w:r>
        <w:t>QSAAELAAYKQIQQACIKELNIAASDANLLTTDKEVANPSESVKCYHSCVYKKLGLLGDDGKPNTDKIVKLAQIRFSSLPVDKLKSLLTSCGTTKSAATCDFVYNYEKCVVKGISA</w:t>
      </w:r>
    </w:p>
    <w:p w:rsidR="00AD758F" w:rsidRDefault="00AD758F" w:rsidP="00AD758F">
      <w:r>
        <w:t>&gt;DmelObp56c</w:t>
      </w:r>
    </w:p>
    <w:p w:rsidR="00AD758F" w:rsidRDefault="00AD758F" w:rsidP="00AD758F">
      <w:r>
        <w:t>KAWVMFFIFYISFTRSLSVSLNMSMTRTLVPDPPNGTENKLSQEMLRACMRRTEISMSQLKLFHMSLMNSDYNNDNDIAPTPVQSIGDVNNLGDLDFNGNSQMPYLDLKHNEPLQCFVSCLYETLDLDRYNVLLEEAFKNQVQTIIQHEKAEIKECSDLQGKTRCEAAYKLHLCYNHLKTLEAEQRIREILERTEAENEGFGPEGSDFIDGIQHSGEAMTTAKSE</w:t>
      </w:r>
    </w:p>
    <w:p w:rsidR="00AD758F" w:rsidRDefault="00AD758F" w:rsidP="00AD758F">
      <w:r>
        <w:t>&gt;DmelObp56d</w:t>
      </w:r>
    </w:p>
    <w:p w:rsidR="00AD758F" w:rsidRDefault="00AD758F" w:rsidP="00AD758F">
      <w:r>
        <w:t>ELQLSDEQKAVAHANGALCAQQEGITKDQAIALRNGNFDDSDPKVKCFANCFLEKIGFLINGEVQPDVVLAKLGPLAGEDAVKAVQAKCDATKGADKCDTAYQLFECYYKNRAHI</w:t>
      </w:r>
    </w:p>
    <w:p w:rsidR="00AD758F" w:rsidRDefault="00AD758F" w:rsidP="00AD758F">
      <w:r>
        <w:t>&gt;DmelObp56e</w:t>
      </w:r>
    </w:p>
    <w:p w:rsidR="00AD758F" w:rsidRDefault="00AD758F" w:rsidP="00AD758F">
      <w:r>
        <w:t>SAVGLTDSQKAEAKQRAKACVKQEGITKEQAIALRSGNFADSDPKVKCFANCFLEQTGLVANGQIKPDVVLAKLGPIAGEANVKEVQAKCDSTKGADKCDTSYLLYKCYYENHAQF</w:t>
      </w:r>
    </w:p>
    <w:p w:rsidR="00AD758F" w:rsidRDefault="00AD758F" w:rsidP="00AD758F">
      <w:r>
        <w:t>&gt;DmelObp56f</w:t>
      </w:r>
    </w:p>
    <w:p w:rsidR="00AD758F" w:rsidRDefault="00AD758F" w:rsidP="00AD758F">
      <w:r>
        <w:t>MKSSEKIKACLKRQLGYTITENTKFDAKEDSLQSKCFYHCLLEVKGVIANDAISSEQPRKVLEKKYGITDTDELEKAEEKCHSIKASGKCELGYEILKCYQSITKH</w:t>
      </w:r>
    </w:p>
    <w:p w:rsidR="00AD758F" w:rsidRDefault="00AD758F" w:rsidP="00AD758F">
      <w:r>
        <w:t>&gt;DmelObp56g</w:t>
      </w:r>
    </w:p>
    <w:p w:rsidR="00AD758F" w:rsidRDefault="00AD758F" w:rsidP="00AD758F">
      <w:r>
        <w:t>QQANIDSSVSKELVTDCLKENGVTPQDLADLQSGKVKAEDAKDNVKCSSQCILVKSGFMDSTGKLLT</w:t>
      </w:r>
      <w:r>
        <w:lastRenderedPageBreak/>
        <w:t>DKIKSYYANSNFKDVIEKDLDRCSAVKGANACDTAFKILSCFQAAN</w:t>
      </w:r>
    </w:p>
    <w:p w:rsidR="00AD758F" w:rsidRDefault="00AD758F" w:rsidP="00AD758F">
      <w:r>
        <w:t>&gt;DmelObp56h</w:t>
      </w:r>
    </w:p>
    <w:p w:rsidR="00AD758F" w:rsidRDefault="00AD758F" w:rsidP="00AD758F">
      <w:r>
        <w:t>NPDFRQIMQQCMETNQVTEADLKEFMASGMQSSAKENLKCYTKCLMEKQGHLTNGQFNAQAMLDTLKNVPQIKDKMDEISSGVNACKDIKGTNDCDTAFKVTMCLKEHKAIPGHH</w:t>
      </w:r>
    </w:p>
    <w:p w:rsidR="00AD758F" w:rsidRDefault="00AD758F" w:rsidP="00AD758F">
      <w:r>
        <w:t>&gt;DmelObp56i</w:t>
      </w:r>
    </w:p>
    <w:p w:rsidR="00AD758F" w:rsidRDefault="00AD758F" w:rsidP="00AD758F">
      <w:r>
        <w:t>GPIKDQCMAAAGITAQDVANRHETDDPGHSVKCFFRCFLENIGIIADNQIIPGAFDRVLGHIVTAEAVERMEATCNMIKSETSHDESCEFAWQISECYEGVRLSDVKKGQRTRNHRG</w:t>
      </w:r>
    </w:p>
    <w:p w:rsidR="00AD758F" w:rsidRDefault="00AD758F" w:rsidP="00AD758F">
      <w:r>
        <w:t>&gt;DmelObp57a</w:t>
      </w:r>
    </w:p>
    <w:p w:rsidR="00AD758F" w:rsidRDefault="00AD758F" w:rsidP="00AD758F">
      <w:r>
        <w:t>KESQPFDFFEGTYDDFIDCLRINNITIEEYEKFDDTDNLDNVLKENVELKHKCNIKCQLEREPTKWLNARGEVDLKSMKATSETAVSISKCMEKAPQETCAYVYKLVICAFKSGHSVIKFDSYEQIQEETAGLIAEQQADLFDYDTIDL</w:t>
      </w:r>
    </w:p>
    <w:p w:rsidR="00AD758F" w:rsidRDefault="00AD758F" w:rsidP="00AD758F">
      <w:r>
        <w:t>&gt;DmelObp57b</w:t>
      </w:r>
    </w:p>
    <w:p w:rsidR="00AD758F" w:rsidRDefault="00AD758F" w:rsidP="00AD758F">
      <w:r>
        <w:t>RHPFDIFHWNWQDFQECLQVNNITIGEYEKYARHETLDYLLNEKVDLRYKCNIKCQLERDSTKWLNAQGRMDLDLMNTTDKASKSITKCMEKAPEELCAYSFRLVMCAFKAGHPVIDSE</w:t>
      </w:r>
    </w:p>
    <w:p w:rsidR="00AD758F" w:rsidRDefault="00AD758F" w:rsidP="00AD758F">
      <w:r>
        <w:t>&gt;DmelObp57c</w:t>
      </w:r>
    </w:p>
    <w:p w:rsidR="00AD758F" w:rsidRDefault="00AD758F" w:rsidP="00AD758F">
      <w:r>
        <w:t>QSLSLLEETNYVSDCLASNNISQAEFQELIDRNSSEEDDLENTDRRYKCFIHCLAEKGNLLDTNGYLDVDKIDQIEPVSDELREILYDCKKIYDEEEDHCEYAFKMVTCLTESFEQSDEVTEAGKNTNKLNE</w:t>
      </w:r>
    </w:p>
    <w:p w:rsidR="00AD758F" w:rsidRDefault="00AD758F" w:rsidP="00AD758F">
      <w:r>
        <w:t>&gt;DmelObp57d</w:t>
      </w:r>
    </w:p>
    <w:p w:rsidR="00AD758F" w:rsidRDefault="00AD758F" w:rsidP="00AD758F">
      <w:r>
        <w:t>MPEKMSLRLVPHLACIIFILEIQFRIADSNDPCPHNQGIDEDIAESILGDWPANVDLTSVKRSHKCYVTCILQYYNIVTASGEIFLDKYYDTGVIDELAVAPKINRCRYEFRMETDYCSRIFAIFNCLRQEILTKS</w:t>
      </w:r>
    </w:p>
    <w:p w:rsidR="00AD758F" w:rsidRDefault="00AD758F" w:rsidP="00AD758F">
      <w:r>
        <w:t>&gt;DmelObp57e</w:t>
      </w:r>
    </w:p>
    <w:p w:rsidR="00AD758F" w:rsidRDefault="00AD758F" w:rsidP="00AD758F">
      <w:r>
        <w:t>NPCVSQNELSEYEAHQVMENWPVPPIDRAYKCFLTCVLLDLGLIDERGNVQIDKYMKSGVVDWQWVAIELVTCRIEFSDERDLCELSYGIFNCFKDVKLAAEKYVSISNAK</w:t>
      </w:r>
    </w:p>
    <w:p w:rsidR="00AD758F" w:rsidRDefault="00AD758F" w:rsidP="00AD758F">
      <w:r>
        <w:t>&gt;DmelObp59a</w:t>
      </w:r>
    </w:p>
    <w:p w:rsidR="00AD758F" w:rsidRDefault="00AD758F" w:rsidP="00AD758F">
      <w:r>
        <w:t>LKCRSQEGLSEAELKRTVRNCMHRQDEDEDRGRGGQGRQGNGYEYGYGMDHDQEEQDRNPGNRGGYGNRRQRGLRQSDGRNHTSNDGGQCVAQCFFEEMNMVDGNGMPDRRKVSYLLTKDLRDRELRNFFTDTVQQCFRYLESNGRGRHHKCSAARELVKCMSEYAKAQCEDWEEHGNMLFN</w:t>
      </w:r>
    </w:p>
    <w:p w:rsidR="00AD758F" w:rsidRDefault="00AD758F" w:rsidP="00AD758F">
      <w:r>
        <w:t>&gt;DmelObp69a</w:t>
      </w:r>
    </w:p>
    <w:p w:rsidR="00AD758F" w:rsidRDefault="00AD758F" w:rsidP="00AD758F">
      <w:r>
        <w:t>VEINPTIIKQVRKLRMRCLNQTGASVDVIDKSVKNRILPTDPEIKCFLYCMFDMFGLIDSQNIMHLEALLEVLPEEIHKTINGLVSSCGTQKGKDGCDTAYETVKCYIAVNGKFIWEEIIVLLG</w:t>
      </w:r>
    </w:p>
    <w:p w:rsidR="00AD758F" w:rsidRDefault="00AD758F" w:rsidP="00AD758F">
      <w:r>
        <w:t>&gt;DmelObp76a</w:t>
      </w:r>
    </w:p>
    <w:p w:rsidR="00AD758F" w:rsidRDefault="00AD758F" w:rsidP="00AD758F">
      <w:r>
        <w:t>MTMEQFLTSLDMIRSGCAPKFKLKTEDLDRLRVGDFNFPPSQDLMCYTKCVSLMAGTVNKKGEFNAPKALAQLPHLVPPEMMEMSRKSVEACRDTHKQFKESCERVYQTAKCFSENADGQFMWP</w:t>
      </w:r>
    </w:p>
    <w:p w:rsidR="00AD758F" w:rsidRDefault="00AD758F" w:rsidP="00AD758F">
      <w:r>
        <w:t>&gt;DmelObp83b</w:t>
      </w:r>
    </w:p>
    <w:p w:rsidR="00AD758F" w:rsidRDefault="00AD758F" w:rsidP="00AD758F">
      <w:r>
        <w:t>QEPRRDGEWPPPAILKLGKHFHDICAPKTGVTDEAIKEFSDGQIHEDEALKCYMNCLFHEFEVVDDNGDVHMEKVLNAIPGEKLRNIMMEASKGCIHPEGDTLCHKAWWFHQCWKKADPVHYFLV</w:t>
      </w:r>
    </w:p>
    <w:p w:rsidR="00AD758F" w:rsidRDefault="00AD758F" w:rsidP="00AD758F">
      <w:r>
        <w:t>&gt;DmelObp83g</w:t>
      </w:r>
    </w:p>
    <w:p w:rsidR="00AD758F" w:rsidRDefault="00AD758F" w:rsidP="00AD758F">
      <w:r>
        <w:t>KFLLKDHADAEKAFEECREDYYVPDDIYEKYLNYEFPAHRRTSCFVKCFLEKLELFSEKKGFDERAMIAQFTSKSSKDLSTVQHGLEKCIDHNEAESDVCTWANRVFSCWLPINRHVVRKVFA</w:t>
      </w:r>
    </w:p>
    <w:p w:rsidR="00AD758F" w:rsidRDefault="00AD758F" w:rsidP="00AD758F">
      <w:r>
        <w:t>&gt;DmelObp84a</w:t>
      </w:r>
    </w:p>
    <w:p w:rsidR="00AD758F" w:rsidRDefault="00AD758F" w:rsidP="00AD758F">
      <w:r>
        <w:t>LQDHAKDNGDIFIINYDSFDGDVDDISTTTSAPREADYVDFDEVNRNCNASFITSMTNVLQFNNTGDLPDDKDKVTSMCYFHCFFEKSGLMTDYKLNTDLVRKYVWPATGDSVEACEAEGKDETNACMRGYAIVKCVFTRALTDARNKPTV</w:t>
      </w:r>
    </w:p>
    <w:p w:rsidR="00AD758F" w:rsidRDefault="00AD758F" w:rsidP="00AD758F">
      <w:r>
        <w:t>&gt;DmelObp99a</w:t>
      </w:r>
    </w:p>
    <w:p w:rsidR="00AD758F" w:rsidRDefault="00AD758F" w:rsidP="00AD758F">
      <w:r>
        <w:lastRenderedPageBreak/>
        <w:t>ADYVVKNRHDMLAYRDECVKELAVPVDLVEKYQKWEYPNDAKTQCYIKCVFTKWGLFDVQSGFNVENIHQQLVGNHADHNEAFHASLAACVDKNEQGSNACEWAYRGATCLLKENLAQIQKSLAPKA</w:t>
      </w:r>
    </w:p>
    <w:p w:rsidR="00AD758F" w:rsidRDefault="00AD758F" w:rsidP="00AD758F">
      <w:r>
        <w:t>&gt;DmelObp99b</w:t>
      </w:r>
    </w:p>
    <w:p w:rsidR="00061073" w:rsidRDefault="00AD758F" w:rsidP="00AD758F">
      <w:r>
        <w:t>DHHHHHHDYVVKTHEDLTNYRTQCVEKVHASEELVEKYKKWQYPDDAVTHCYLECIFQKFGFYDTEHGFDVHKIHIQLAGPGVEVHESDEVHQKIAHCAETHSKEGDSCSKAYHAGMCFMNSNLQLVQHSVKV</w:t>
      </w:r>
      <w:bookmarkStart w:id="0" w:name="_GoBack"/>
      <w:bookmarkEnd w:id="0"/>
    </w:p>
    <w:sectPr w:rsidR="000610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6E8D" w:rsidRDefault="00C66E8D" w:rsidP="00AD758F">
      <w:r>
        <w:separator/>
      </w:r>
    </w:p>
  </w:endnote>
  <w:endnote w:type="continuationSeparator" w:id="0">
    <w:p w:rsidR="00C66E8D" w:rsidRDefault="00C66E8D" w:rsidP="00AD75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6E8D" w:rsidRDefault="00C66E8D" w:rsidP="00AD758F">
      <w:r>
        <w:separator/>
      </w:r>
    </w:p>
  </w:footnote>
  <w:footnote w:type="continuationSeparator" w:id="0">
    <w:p w:rsidR="00C66E8D" w:rsidRDefault="00C66E8D" w:rsidP="00AD75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3CB"/>
    <w:rsid w:val="003D73CB"/>
    <w:rsid w:val="00936798"/>
    <w:rsid w:val="00AD758F"/>
    <w:rsid w:val="00C66E8D"/>
    <w:rsid w:val="00FE3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C8CA7C-3109-49C7-AD81-F47DAC4D2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75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75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75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75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746</Words>
  <Characters>9988</Characters>
  <Application>Microsoft Office Word</Application>
  <DocSecurity>0</DocSecurity>
  <Lines>212</Lines>
  <Paragraphs>97</Paragraphs>
  <ScaleCrop>false</ScaleCrop>
  <Company/>
  <LinksUpToDate>false</LinksUpToDate>
  <CharactersWithSpaces>1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Guo</dc:creator>
  <cp:keywords/>
  <dc:description/>
  <cp:lastModifiedBy>Wei Guo</cp:lastModifiedBy>
  <cp:revision>2</cp:revision>
  <dcterms:created xsi:type="dcterms:W3CDTF">2018-04-25T10:01:00Z</dcterms:created>
  <dcterms:modified xsi:type="dcterms:W3CDTF">2018-04-25T10:05:00Z</dcterms:modified>
</cp:coreProperties>
</file>